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2AAC" w:rsidRDefault="007E55FF" w:rsidP="00802AAC">
      <w:pPr>
        <w:spacing w:after="120"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</w:t>
      </w:r>
      <w:r w:rsidR="00802AAC" w:rsidRPr="0059367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02AAC">
        <w:rPr>
          <w:rFonts w:ascii="Times New Roman" w:hAnsi="Times New Roman" w:cs="Times New Roman"/>
          <w:b/>
          <w:sz w:val="20"/>
          <w:szCs w:val="20"/>
        </w:rPr>
        <w:t xml:space="preserve">2 --- </w:t>
      </w:r>
      <w:r w:rsidR="00802AAC" w:rsidRPr="00CB4BF1">
        <w:rPr>
          <w:rFonts w:ascii="Times New Roman" w:hAnsi="Times New Roman" w:cs="Times New Roman"/>
          <w:b/>
          <w:sz w:val="20"/>
          <w:szCs w:val="20"/>
        </w:rPr>
        <w:t>W</w:t>
      </w:r>
      <w:bookmarkStart w:id="0" w:name="_GoBack"/>
      <w:bookmarkEnd w:id="0"/>
      <w:r w:rsidR="00802AAC" w:rsidRPr="00CB4BF1">
        <w:rPr>
          <w:rFonts w:ascii="Times New Roman" w:hAnsi="Times New Roman" w:cs="Times New Roman"/>
          <w:b/>
          <w:sz w:val="20"/>
          <w:szCs w:val="20"/>
        </w:rPr>
        <w:t>inBUGS code</w:t>
      </w:r>
      <w:r w:rsidR="00802AAC" w:rsidRPr="0059367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02AAC">
        <w:rPr>
          <w:rFonts w:ascii="Times New Roman" w:hAnsi="Times New Roman" w:cs="Times New Roman"/>
          <w:b/>
          <w:sz w:val="20"/>
          <w:szCs w:val="20"/>
        </w:rPr>
        <w:t xml:space="preserve">for the </w:t>
      </w:r>
      <w:r w:rsidR="00802AAC" w:rsidRPr="0059367B">
        <w:rPr>
          <w:rFonts w:ascii="Times New Roman" w:hAnsi="Times New Roman" w:cs="Times New Roman"/>
          <w:b/>
          <w:sz w:val="20"/>
          <w:szCs w:val="20"/>
        </w:rPr>
        <w:t>network meta-analysis model</w:t>
      </w:r>
    </w:p>
    <w:p w:rsidR="00802AAC" w:rsidRPr="000C4805" w:rsidRDefault="00802AAC" w:rsidP="00802AAC">
      <w:pPr>
        <w:spacing w:after="0" w:line="24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>Model code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 xml:space="preserve"> {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  <w:t>for (i in 1:ns){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>w[i, 1] &lt;- 0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>delta[i, t[i,1]] &lt;- 0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>mu[i] ~ dnorm(0, 0.0001)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 xml:space="preserve">for (j in nf[i]:na[i])  { 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 xml:space="preserve">r[i, j] ~ dbin(p[i,j],n[i, j])   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>logit(p[i,j])&lt;-mu[i] + delta[i,t[i,j]]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>}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># Delta prior, mixed effect comparison and multi-arm adjustment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>for (j in 2:na[i]) {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># trial-specific LOR distributions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 xml:space="preserve">delta[i, t[i,j]] ~ dnorm(md[i, t[i,j]],precd[i, t[i,j]]) 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># mean of LOR distributions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>md[i, t[i,j]] &lt;-  d[t[i,j]] - d[t[i,1]]  + sw[i,j]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 xml:space="preserve">#precision of LOR distributions                   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 xml:space="preserve">precd[i, t[i,j]] &lt;- prec*2*(j-1)/j 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 xml:space="preserve">#adjustment, multi-arm RCTs                                   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 xml:space="preserve">w[i, j] &lt;- (delta[i, t[i,j]]  - d[t[i,j]] + d[t[i,1]])     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 xml:space="preserve"># cumulative adjustment for multi-arm trials    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 xml:space="preserve">sw[i, j] &lt;-sum(w[i,1:j-1])/(j-1) </w:t>
      </w: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>}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  <w:t>}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  <w:t>#Ranking to find best intervention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  <w:t>for (j in 1:nt){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>pbest[j]&lt;- equals(rank(d[],j),5)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  <w:t>}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  <w:t># vague priors for basic parameters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  <w:t>d[1]&lt;-0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  <w:t>for (k in 2:nt){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>d[k] ~ dnorm(0,0.0001)</w:t>
      </w:r>
      <w:r w:rsidRPr="000C4805">
        <w:rPr>
          <w:rFonts w:ascii="Times New Roman" w:hAnsi="Times New Roman" w:cs="Times New Roman"/>
          <w:sz w:val="20"/>
          <w:szCs w:val="20"/>
        </w:rPr>
        <w:tab/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  <w:t xml:space="preserve">}  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  <w:t xml:space="preserve"> #vague priors for random effects standard deviation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 xml:space="preserve"> #1. Inverse-Gamma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 xml:space="preserve"> # prec ~ dgamma(0.01, 0.01)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 xml:space="preserve"> # tau &lt;- 1/sqrt(prec)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># 2. Uniform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 xml:space="preserve">   tau~dunif(0,10)                                         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 xml:space="preserve">   prec&lt;-1/(tau*tau)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  <w:t># pairwise log odds ratios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  <w:t xml:space="preserve">for (c in 1:(nt-1)){  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 xml:space="preserve">for (k in (c+1):nt){  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>lor[c,k] &lt;- d[k] - d[c]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</w:r>
      <w:r w:rsidRPr="000C4805">
        <w:rPr>
          <w:rFonts w:ascii="Times New Roman" w:hAnsi="Times New Roman" w:cs="Times New Roman"/>
          <w:sz w:val="20"/>
          <w:szCs w:val="20"/>
        </w:rPr>
        <w:tab/>
        <w:t>}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ab/>
        <w:t>}</w:t>
      </w:r>
    </w:p>
    <w:p w:rsidR="00802AAC" w:rsidRPr="000C4805" w:rsidRDefault="00802AAC" w:rsidP="00802A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805">
        <w:rPr>
          <w:rFonts w:ascii="Times New Roman" w:hAnsi="Times New Roman" w:cs="Times New Roman"/>
          <w:sz w:val="20"/>
          <w:szCs w:val="20"/>
        </w:rPr>
        <w:t>}</w:t>
      </w:r>
    </w:p>
    <w:p w:rsidR="000F2138" w:rsidRDefault="000F2138"/>
    <w:sectPr w:rsidR="000F2138" w:rsidSect="00043BE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802AAC"/>
    <w:rsid w:val="00043BED"/>
    <w:rsid w:val="000F2138"/>
    <w:rsid w:val="007E55FF"/>
    <w:rsid w:val="00802A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AA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7</Characters>
  <Application>Microsoft Office Word</Application>
  <DocSecurity>0</DocSecurity>
  <Lines>10</Lines>
  <Paragraphs>2</Paragraphs>
  <ScaleCrop>false</ScaleCrop>
  <Company>University of Glasgow</Company>
  <LinksUpToDate>false</LinksUpToDate>
  <CharactersWithSpaces>1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qiao Xin</dc:creator>
  <cp:keywords/>
  <dc:description/>
  <cp:lastModifiedBy>lawid</cp:lastModifiedBy>
  <cp:revision>2</cp:revision>
  <dcterms:created xsi:type="dcterms:W3CDTF">2016-06-01T14:54:00Z</dcterms:created>
  <dcterms:modified xsi:type="dcterms:W3CDTF">2016-07-19T17:53:00Z</dcterms:modified>
</cp:coreProperties>
</file>